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5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1418"/>
        <w:gridCol w:w="1701"/>
        <w:gridCol w:w="992"/>
        <w:gridCol w:w="851"/>
        <w:gridCol w:w="851"/>
        <w:gridCol w:w="850"/>
        <w:gridCol w:w="709"/>
      </w:tblGrid>
      <w:tr w:rsidR="00DE0094" w:rsidRPr="000A0824" w14:paraId="1612FC2A" w14:textId="77777777" w:rsidTr="00DE0094">
        <w:trPr>
          <w:trHeight w:val="33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C58BFE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arameter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stimat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3C6AE7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riab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820429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stimat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8A713D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Standard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rro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CAFE98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95%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onfidence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terv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FC20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27CE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69E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1C7E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F45B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72A12023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16099F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EA5B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83E5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,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D4A4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0,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67F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-101,4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216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9D34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A8B5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FF52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9DC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083E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0CD22C12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A5ADC3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33C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20E3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5,8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750E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,6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8A03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-18,69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7,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72B1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C9AF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195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6203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F5A9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5B8B7D8D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5F1556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1AD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F88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,7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4635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7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6DE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-5,608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2,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91A9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D433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1EF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809D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DAA4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502870EF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15C76C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62B2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2561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15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E029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28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6C20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-0,7990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0,48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DAE6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9746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4317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B9BF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A5F5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36BB8802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A81630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1EEF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8921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83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9E7A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8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7F2D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0,4071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1,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B01E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5144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87A8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2765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3095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563EBF75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35D905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81F3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TSL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3771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3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D14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27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3AE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-0,2754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0,94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FB2F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C81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3D47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A50C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934E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42A26EBE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043C0E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FA4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G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A0F6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13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E5A5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4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D47C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-1,148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0,87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544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9815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993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D24A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3175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249BA8F9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C7F539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257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11D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029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0FCD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018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14DA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-0,01148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0,07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CCF5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A337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60CD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66FA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A58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2E1E06A0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8354C31" w14:textId="5F82676E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ig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.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iff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.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han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zer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FB8DEC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ri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324820A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|t|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418CF9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6E11E3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umma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1D51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9F6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40A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4574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4084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169C1BDC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0F0ED8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475B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486A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81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EB61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43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9E9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0E83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778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241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7883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1364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3A00AEA0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DE5872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E16B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B466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7920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3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B4AB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D9B9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565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7F09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B86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048A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535F4279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737F62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C538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DFFF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1AC5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CE72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DD9A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3C4D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536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D58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F90B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72E0A161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8860A2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1419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EA84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55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B9FB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59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BE29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1696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5F32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F064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1829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C247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65B0A5A7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E9BFB8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41A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0846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,4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5501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0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E844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596A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125A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DB50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7C80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0BA1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41915F3B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vAlign w:val="center"/>
            <w:hideMark/>
          </w:tcPr>
          <w:p w14:paraId="44CFDDA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6E4F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TSL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083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2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AA40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24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4D18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802F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6710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C102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5BCB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5393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71606AE0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0FF294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EA61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G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777E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29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FEEA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77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246D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39FD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79B6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17CE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1BCD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D89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403580D1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AF118E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FD6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4E0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14FA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3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322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2021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8027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3EA6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40A1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3252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233BA856" w14:textId="77777777" w:rsidTr="00DE0094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vAlign w:val="center"/>
            <w:hideMark/>
          </w:tcPr>
          <w:p w14:paraId="0AB7BA9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Goodness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of F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CE9A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50A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B5F4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B78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BCD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D554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C6D9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4FE9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6C9E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36491DD7" w14:textId="77777777" w:rsidTr="00DE0094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vAlign w:val="center"/>
            <w:hideMark/>
          </w:tcPr>
          <w:p w14:paraId="42B5BEC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egrees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of Freed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5132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D0C8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2BF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FCD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E16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12A3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C7F7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357D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CC75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3163C368" w14:textId="77777777" w:rsidTr="00DE0094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vAlign w:val="center"/>
            <w:hideMark/>
          </w:tcPr>
          <w:p w14:paraId="2E0A9FE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R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quar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4BF0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7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22BA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1FFB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B29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05EF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733F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0901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3F57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D3B9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676C2D8F" w14:textId="77777777" w:rsidTr="00DE0094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vAlign w:val="center"/>
            <w:hideMark/>
          </w:tcPr>
          <w:p w14:paraId="5B4C456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0158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5C47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ED17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6799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3EBB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61B7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7FA6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ECD6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C113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57399D" w:rsidRPr="000A0824" w14:paraId="4FA34CFB" w14:textId="77777777" w:rsidTr="00DE0094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vAlign w:val="center"/>
            <w:hideMark/>
          </w:tcPr>
          <w:p w14:paraId="3C1CBFF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Analysis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f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ria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35FD014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4625FFF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3ADA83E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6C02D31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 (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Fn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, DF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9E11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1C6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673B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932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AD7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080EF209" w14:textId="77777777" w:rsidTr="00DE0094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vAlign w:val="center"/>
            <w:hideMark/>
          </w:tcPr>
          <w:p w14:paraId="46CD185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g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BB5A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3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48D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891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6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3FBC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 (7, 9) = 4,6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F87E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E0EC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A8C7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86D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FB5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0805BEFE" w14:textId="77777777" w:rsidTr="00DE0094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vAlign w:val="center"/>
            <w:hideMark/>
          </w:tcPr>
          <w:p w14:paraId="4067EF2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F7C1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6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984E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BA0D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6A17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C222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6EB3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9731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2283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38B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23852989" w14:textId="77777777" w:rsidTr="00DE0094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CE4D6"/>
            <w:vAlign w:val="center"/>
            <w:hideMark/>
          </w:tcPr>
          <w:p w14:paraId="5F7CC91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ABD9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7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7FB9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C5A8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9B22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3619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3FA9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E5D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91F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A72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72A6318B" w14:textId="77777777" w:rsidTr="00DE0094">
        <w:trPr>
          <w:trHeight w:val="285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7203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28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C615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F14D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EFB2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135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35E6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9439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2340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37B8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57399D" w:rsidRPr="000A0824" w14:paraId="35DF6475" w14:textId="77777777" w:rsidTr="00DE0094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6CC7A37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ulticollinear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41D81EA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ri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1B1D76B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I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54610AB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R2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with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ther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riab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29E541C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5B19890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B60B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9E74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B766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90EF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19B629E1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61DB0B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1895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EAA2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0C1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47BD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0CA7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=0,01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50B4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A18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B1EA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489C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3B9D0A73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C71520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1C8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8109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3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094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23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F16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241D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413D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174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C593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7329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7D3E5414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2A6A2B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CFE2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EF66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5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0D91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7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610D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FEF4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A557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DDA0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1F49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371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5BF058FD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B2C849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7827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523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2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F13C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8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2A9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D657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271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DA06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F83C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6CD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00286DF7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E92C1A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C9C3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163F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3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5A65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24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4C9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36B5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AA3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0311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C24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4FAD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5D7B9F59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A0F5E5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41A7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TSL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8E33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5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522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3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88C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48E3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BB5A" w14:textId="77777777" w:rsidR="00BC6D31" w:rsidRPr="000A0824" w:rsidRDefault="00BC6D31" w:rsidP="0057399D">
            <w:pPr>
              <w:spacing w:after="0" w:line="240" w:lineRule="auto"/>
              <w:ind w:right="14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458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F6A7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34A7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30E31148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A9D126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85AB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G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72D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2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B000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21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C5A7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860B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387F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360F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B24D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2235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588B5CF7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21ACC0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2E0D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89B4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,2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DB3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8018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F754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2227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07CA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AFB9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1CEE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1D6BD1CE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AC17C8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orrelation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atri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4692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ri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793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05B5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BF85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2C0C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A5B5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F42F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9E60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BBAD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5E825D68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C5C7D8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7F4D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A54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AB34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D3E2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64C6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D533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E82B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91AC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5AAB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34543084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A464A7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31EA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BD6B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40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81EF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8BB5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57E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5648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EA72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2C4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37B7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1311810E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CD5F8D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8357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8A6A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73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ED90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038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95C8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07A1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8C1A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958A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B526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927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0CDA837C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190C00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4243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D162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39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7083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0FF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005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5174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C5C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EAE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1071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ADF0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64EAB507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5F2D62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E998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L-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446C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1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B1FE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19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28BF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067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0A0C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3E90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F6E0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32F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C31A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7</w:t>
            </w:r>
          </w:p>
        </w:tc>
      </w:tr>
      <w:tr w:rsidR="00DE0094" w:rsidRPr="000A0824" w14:paraId="1FE484B6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B2FBF1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1836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TSL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B084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7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9109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8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E3C4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3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C792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131C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59E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834F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4462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23ED671D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CC4109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D157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G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Fe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E7C2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015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EE4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018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A513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35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77F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C8DF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C00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7CC2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0B43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1820DE08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599768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β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6408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gram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 :</w:t>
            </w:r>
            <w:proofErr w:type="gram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6B9E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29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6057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3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A0E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4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9C55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4969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D01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6C28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16E4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57399D" w:rsidRPr="000A0824" w14:paraId="4D5FFF34" w14:textId="77777777" w:rsidTr="00DE0094">
        <w:trPr>
          <w:trHeight w:val="76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088513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rmality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f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esidua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89FC70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tatistic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4A3258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1E422B5" w14:textId="378043BD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assed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rmality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est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(</w:t>
            </w:r>
            <w:r w:rsidR="0057399D"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α</w:t>
            </w: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=0,05)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814521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umma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E427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3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216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3599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0C24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A287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2E290D40" w14:textId="77777777" w:rsidTr="00DE0094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6CE45C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lastRenderedPageBreak/>
              <w:t>Anderson-Darling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(A2*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7E5F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E2C8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47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F94F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33BC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8E58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B757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0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734B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F524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49EB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47535681" w14:textId="77777777" w:rsidTr="00DE0094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7EE0A0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'Agostino-Pearson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mnibus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(K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3D6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,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8AE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36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AF0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8C55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0D0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5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4BF2" w14:textId="1BE8C6E5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08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A3A6F" w14:textId="1E14B823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0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0A50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76B7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53231C75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32A604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hapiro-Wilk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(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BDC8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93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8205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29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DF98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AB24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5CF1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59C62" w14:textId="7856472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199</w:t>
            </w:r>
            <w:r w:rsidR="00DE0094" w:rsidRPr="000A08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D5A4F" w14:textId="4BEEAAA1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05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E422C" w14:textId="20F4ADA3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,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D51A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</w:tr>
      <w:tr w:rsidR="00DE0094" w:rsidRPr="000A0824" w14:paraId="0FD703EB" w14:textId="77777777" w:rsidTr="00DE0094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507A0B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olmogorov-Smirnov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(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istance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CD7F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,1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59F2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&gt;0,1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84F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309F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1648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54A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C80F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B35F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299E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4E496E52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7C20FE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Data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umma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7F70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C2AD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8AD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3DC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51B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F93F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BEA5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A826C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A292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753089E8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21A1F9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ows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in t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FCD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A0A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53C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6036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CBDB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7CE2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CADD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62518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9B34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3AE7D3BC" w14:textId="77777777" w:rsidTr="00DE0094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22777F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ows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skipped (missing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ata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18A0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A20B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4E57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3E4C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CFC1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ED41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C68B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A7BA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614C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2A0D8C25" w14:textId="77777777" w:rsidTr="00DE0094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AB2AB0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ows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analyzed (#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ases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86D02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ABF6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E2F9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52EF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6A11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F3C3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5AE5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D68C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5CF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119792F3" w14:textId="77777777" w:rsidTr="00DE0094">
        <w:trPr>
          <w:trHeight w:val="51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4C634C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Number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f</w:t>
            </w:r>
            <w:proofErr w:type="spellEnd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parameter </w:t>
            </w:r>
            <w:proofErr w:type="spellStart"/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stima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49E5D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C179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1284F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4A99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E98A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282E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A72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0BD4A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AA13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DE0094" w:rsidRPr="000A0824" w14:paraId="2FB2C561" w14:textId="77777777" w:rsidTr="00DE0094">
        <w:trPr>
          <w:trHeight w:val="28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EED3157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#cases/#paramet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D83B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63291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EA425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CD26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9FD00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BCCCE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D29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74623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AACC4" w14:textId="77777777" w:rsidR="00BC6D31" w:rsidRPr="000A0824" w:rsidRDefault="00BC6D31" w:rsidP="00BC6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A08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</w:tbl>
    <w:p w14:paraId="4ECB7161" w14:textId="77777777" w:rsidR="007D34A9" w:rsidRPr="000A0824" w:rsidRDefault="007D34A9" w:rsidP="000A08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152F9C" w14:textId="728F80E2" w:rsidR="00710933" w:rsidRPr="000A0824" w:rsidRDefault="0097195D" w:rsidP="000A08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082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0A0824">
        <w:rPr>
          <w:rFonts w:ascii="Times New Roman" w:hAnsi="Times New Roman" w:cs="Times New Roman"/>
          <w:sz w:val="20"/>
          <w:szCs w:val="20"/>
          <w:lang w:val="en-US"/>
        </w:rPr>
        <w:t xml:space="preserve"> Multiple linear regression coefficients, standard errors, and statistical significance for the association between Hsp70 protein level (dependent variable) and immunological markers (IL-4, IL-17, IL-25, IL-33, TSLP, </w:t>
      </w:r>
      <w:proofErr w:type="spellStart"/>
      <w:r w:rsidRPr="000A0824">
        <w:rPr>
          <w:rFonts w:ascii="Times New Roman" w:hAnsi="Times New Roman" w:cs="Times New Roman"/>
          <w:sz w:val="20"/>
          <w:szCs w:val="20"/>
          <w:lang w:val="en-US"/>
        </w:rPr>
        <w:t>FeNO</w:t>
      </w:r>
      <w:proofErr w:type="spellEnd"/>
      <w:r w:rsidRPr="000A082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A0824">
        <w:rPr>
          <w:rFonts w:ascii="Times New Roman" w:hAnsi="Times New Roman" w:cs="Times New Roman"/>
          <w:sz w:val="20"/>
          <w:szCs w:val="20"/>
          <w:lang w:val="en-US"/>
        </w:rPr>
        <w:t>IgE</w:t>
      </w:r>
      <w:proofErr w:type="spellEnd"/>
      <w:r w:rsidRPr="000A0824">
        <w:rPr>
          <w:rFonts w:ascii="Times New Roman" w:hAnsi="Times New Roman" w:cs="Times New Roman"/>
          <w:sz w:val="20"/>
          <w:szCs w:val="20"/>
          <w:lang w:val="en-US"/>
        </w:rPr>
        <w:t>) in bronchial asthma patients</w:t>
      </w:r>
    </w:p>
    <w:p w14:paraId="7D3E6941" w14:textId="06504D39" w:rsidR="00EF5403" w:rsidRPr="0097195D" w:rsidRDefault="00EF5403" w:rsidP="003460DA">
      <w:pPr>
        <w:jc w:val="both"/>
        <w:rPr>
          <w:rFonts w:ascii="Palatino Linotype" w:hAnsi="Palatino Linotype"/>
          <w:sz w:val="20"/>
          <w:szCs w:val="20"/>
        </w:rPr>
      </w:pPr>
    </w:p>
    <w:sectPr w:rsidR="00EF5403" w:rsidRPr="0097195D" w:rsidSect="00DE00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39A"/>
    <w:rsid w:val="000602E5"/>
    <w:rsid w:val="000A0824"/>
    <w:rsid w:val="002F1EED"/>
    <w:rsid w:val="003460DA"/>
    <w:rsid w:val="004B2513"/>
    <w:rsid w:val="0057399D"/>
    <w:rsid w:val="00592467"/>
    <w:rsid w:val="00710933"/>
    <w:rsid w:val="00722125"/>
    <w:rsid w:val="007A3F4B"/>
    <w:rsid w:val="007D34A9"/>
    <w:rsid w:val="0097195D"/>
    <w:rsid w:val="00A03EA9"/>
    <w:rsid w:val="00AF7EA9"/>
    <w:rsid w:val="00BC6D31"/>
    <w:rsid w:val="00C8639A"/>
    <w:rsid w:val="00DE0094"/>
    <w:rsid w:val="00EF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E6588"/>
  <w15:chartTrackingRefBased/>
  <w15:docId w15:val="{AB5D94A6-555C-415B-AFAE-7896039C1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86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6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639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63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639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63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63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63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63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8639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C863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C8639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C8639A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C8639A"/>
    <w:rPr>
      <w:rFonts w:eastAsiaTheme="majorEastAsia" w:cstheme="majorBidi"/>
      <w:color w:val="365F9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C8639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C8639A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C8639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C8639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86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C86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63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C86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C863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C8639A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C8639A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C8639A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C8639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C8639A"/>
    <w:rPr>
      <w:i/>
      <w:iCs/>
      <w:color w:val="365F91" w:themeColor="accent1" w:themeShade="BF"/>
    </w:rPr>
  </w:style>
  <w:style w:type="character" w:styleId="ab">
    <w:name w:val="Intense Reference"/>
    <w:basedOn w:val="a0"/>
    <w:uiPriority w:val="32"/>
    <w:qFormat/>
    <w:rsid w:val="00C8639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nesyan Elena</dc:creator>
  <cp:keywords/>
  <dc:description/>
  <cp:lastModifiedBy>Maxim Shevtsov</cp:lastModifiedBy>
  <cp:revision>2</cp:revision>
  <dcterms:created xsi:type="dcterms:W3CDTF">2025-10-17T08:31:00Z</dcterms:created>
  <dcterms:modified xsi:type="dcterms:W3CDTF">2025-10-17T08:31:00Z</dcterms:modified>
</cp:coreProperties>
</file>